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5"/>
        <w:tblW w:w="10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649"/>
        <w:gridCol w:w="3191"/>
        <w:gridCol w:w="476"/>
        <w:gridCol w:w="3365"/>
        <w:gridCol w:w="960"/>
      </w:tblGrid>
      <w:tr w:rsidR="00FB5B43" w:rsidRPr="00C70B86" w14:paraId="392B0E8D" w14:textId="77777777" w:rsidTr="00ED533E">
        <w:trPr>
          <w:trHeight w:val="300"/>
        </w:trPr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14:paraId="602702EA" w14:textId="4270F2A2" w:rsidR="00FB5B43" w:rsidRPr="00C70B86" w:rsidRDefault="00FB5B43" w:rsidP="00ED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Biomarker</w:t>
            </w:r>
          </w:p>
        </w:tc>
        <w:tc>
          <w:tcPr>
            <w:tcW w:w="3840" w:type="dxa"/>
            <w:gridSpan w:val="2"/>
            <w:shd w:val="clear" w:color="auto" w:fill="auto"/>
            <w:noWrap/>
            <w:vAlign w:val="bottom"/>
            <w:hideMark/>
          </w:tcPr>
          <w:p w14:paraId="53A7BD7F" w14:textId="77777777" w:rsidR="00FB5B43" w:rsidRPr="00C70B86" w:rsidRDefault="00FB5B43" w:rsidP="00ED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ormal Handgrip Strength Men</w:t>
            </w:r>
          </w:p>
        </w:tc>
        <w:tc>
          <w:tcPr>
            <w:tcW w:w="3841" w:type="dxa"/>
            <w:gridSpan w:val="2"/>
            <w:shd w:val="clear" w:color="auto" w:fill="auto"/>
            <w:noWrap/>
            <w:vAlign w:val="bottom"/>
            <w:hideMark/>
          </w:tcPr>
          <w:p w14:paraId="651D9FF4" w14:textId="77777777" w:rsidR="00FB5B43" w:rsidRPr="00C70B86" w:rsidRDefault="00FB5B43" w:rsidP="00ED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Low Handgrip Strength Men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3C8E4648" w14:textId="326FB338" w:rsidR="00FB5B43" w:rsidRPr="00C70B86" w:rsidRDefault="00FB5B43" w:rsidP="00ED5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</w:tr>
      <w:tr w:rsidR="00771914" w:rsidRPr="00C70B86" w14:paraId="31684D9D" w14:textId="77777777" w:rsidTr="00194B0F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3D9FB42" w14:textId="77777777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C88EA1F" w14:textId="77777777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6364DC61" w14:textId="4AE49094" w:rsidR="00771914" w:rsidRPr="00C70B86" w:rsidRDefault="00771914" w:rsidP="00783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F67730B" w14:textId="77777777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458BC852" w14:textId="45FAE2D4" w:rsidR="00771914" w:rsidRPr="00C70B86" w:rsidRDefault="00771914" w:rsidP="00783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960" w:type="dxa"/>
            <w:vMerge/>
            <w:vAlign w:val="center"/>
            <w:hideMark/>
          </w:tcPr>
          <w:p w14:paraId="1E90BB25" w14:textId="77777777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</w:tr>
      <w:tr w:rsidR="00771914" w:rsidRPr="00C70B86" w14:paraId="46E5729F" w14:textId="77777777" w:rsidTr="006B1722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764B57" w14:textId="54DEB1C1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DLK-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351124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6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1E3998FE" w14:textId="4B6E6CBA" w:rsidR="00771914" w:rsidRPr="00C70B86" w:rsidRDefault="00771914" w:rsidP="0077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2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2AF0109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600A3CA5" w14:textId="1F73E7A3" w:rsidR="00771914" w:rsidRPr="00C70B86" w:rsidRDefault="00771914" w:rsidP="0077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5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565F7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92</w:t>
            </w:r>
          </w:p>
        </w:tc>
      </w:tr>
      <w:tr w:rsidR="00771914" w:rsidRPr="00C70B86" w14:paraId="3057170D" w14:textId="77777777" w:rsidTr="001021D6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6B18F2" w14:textId="7E562741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AL-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6A8FE4B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4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10D0AE12" w14:textId="0D79F855" w:rsidR="00771914" w:rsidRPr="00C70B86" w:rsidRDefault="00771914" w:rsidP="0077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8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6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1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0B29AE5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089932D2" w14:textId="67C0626F" w:rsidR="00771914" w:rsidRPr="00C70B86" w:rsidRDefault="00771914" w:rsidP="0077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0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9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2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F52C4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0.007</w:t>
            </w:r>
          </w:p>
        </w:tc>
      </w:tr>
      <w:tr w:rsidR="00771914" w:rsidRPr="00C70B86" w14:paraId="7941C0F0" w14:textId="77777777" w:rsidTr="00AA75D9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81C0C4A" w14:textId="55B53EC8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EPE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7104010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6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708950F1" w14:textId="0E871D46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04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32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753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EF33372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57AD21AB" w14:textId="673B77F6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71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35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29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19083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942</w:t>
            </w:r>
          </w:p>
        </w:tc>
      </w:tr>
      <w:tr w:rsidR="00771914" w:rsidRPr="00C70B86" w14:paraId="7EAE0EAB" w14:textId="77777777" w:rsidTr="003E75DB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A939EBC" w14:textId="3149CDAC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YOGLOBIN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C3D93B3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6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121A1B59" w14:textId="5B8956EF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760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335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152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E97DF1B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3C2D80C0" w14:textId="60DE84B6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963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652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261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12390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12</w:t>
            </w:r>
          </w:p>
        </w:tc>
      </w:tr>
      <w:tr w:rsidR="00771914" w:rsidRPr="00C70B86" w14:paraId="3ACB5ADD" w14:textId="77777777" w:rsidTr="00BE146F">
        <w:trPr>
          <w:trHeight w:val="30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75C1A2" w14:textId="53973491" w:rsidR="00771914" w:rsidRPr="00C70B86" w:rsidRDefault="00771914" w:rsidP="00ED5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SCF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E926C73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34</w:t>
            </w:r>
          </w:p>
        </w:tc>
        <w:tc>
          <w:tcPr>
            <w:tcW w:w="3191" w:type="dxa"/>
            <w:shd w:val="clear" w:color="auto" w:fill="auto"/>
            <w:noWrap/>
            <w:vAlign w:val="bottom"/>
            <w:hideMark/>
          </w:tcPr>
          <w:p w14:paraId="4C67A0A0" w14:textId="4488C6E5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220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865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458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E89E966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3365" w:type="dxa"/>
            <w:shd w:val="clear" w:color="auto" w:fill="auto"/>
            <w:noWrap/>
            <w:vAlign w:val="bottom"/>
            <w:hideMark/>
          </w:tcPr>
          <w:p w14:paraId="2D04CAD6" w14:textId="0548B8AA" w:rsidR="00771914" w:rsidRPr="00C70B86" w:rsidRDefault="00771914" w:rsidP="00F428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167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991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525</w:t>
            </w:r>
            <w:r w:rsidR="00F428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63D53" w14:textId="77777777" w:rsidR="00771914" w:rsidRPr="00C70B86" w:rsidRDefault="00771914" w:rsidP="00ED53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C70B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561</w:t>
            </w:r>
          </w:p>
        </w:tc>
      </w:tr>
    </w:tbl>
    <w:p w14:paraId="45FCBD60" w14:textId="69B5CB8B" w:rsidR="00ED533E" w:rsidRPr="00C70B86" w:rsidRDefault="00D12CF9" w:rsidP="00ED533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dditional </w:t>
      </w:r>
      <w:r w:rsidR="00ED533E" w:rsidRPr="00C70B8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="005F0FD6" w:rsidRPr="00C70B86">
        <w:rPr>
          <w:rFonts w:ascii="Times New Roman" w:hAnsi="Times New Roman" w:cs="Times New Roman"/>
          <w:b/>
          <w:bCs/>
          <w:i w:val="0"/>
          <w:iCs w:val="0"/>
          <w:color w:val="auto"/>
        </w:rPr>
        <w:t>10</w:t>
      </w:r>
      <w:r w:rsidR="00ED533E" w:rsidRPr="00C70B86">
        <w:rPr>
          <w:rFonts w:ascii="Times New Roman" w:hAnsi="Times New Roman" w:cs="Times New Roman"/>
          <w:b/>
          <w:bCs/>
          <w:i w:val="0"/>
          <w:iCs w:val="0"/>
          <w:color w:val="auto"/>
        </w:rPr>
        <w:t>: All NPX comparison of the selected biomarkers between black South African men with normal and low handgrip strength.</w:t>
      </w:r>
    </w:p>
    <w:p w14:paraId="5C79985A" w14:textId="30E35474" w:rsidR="002B352A" w:rsidRPr="00C70B86" w:rsidRDefault="002B352A" w:rsidP="002B352A">
      <w:pPr>
        <w:rPr>
          <w:rFonts w:ascii="Times New Roman" w:hAnsi="Times New Roman" w:cs="Times New Roman"/>
          <w:sz w:val="16"/>
          <w:szCs w:val="16"/>
        </w:rPr>
      </w:pPr>
      <w:r w:rsidRPr="00C70B86">
        <w:rPr>
          <w:rFonts w:ascii="Times New Roman" w:hAnsi="Times New Roman" w:cs="Times New Roman"/>
          <w:sz w:val="16"/>
          <w:szCs w:val="16"/>
        </w:rPr>
        <w:t xml:space="preserve">The Wilcoxon rank sum test was used to compare groups. </w:t>
      </w:r>
      <w:r w:rsidRPr="00C70B86">
        <w:rPr>
          <w:rFonts w:ascii="Times New Roman" w:hAnsi="Times New Roman" w:cs="Times New Roman"/>
          <w:b/>
          <w:bCs/>
          <w:sz w:val="16"/>
          <w:szCs w:val="16"/>
        </w:rPr>
        <w:t>N:</w:t>
      </w:r>
      <w:r w:rsidRPr="00C70B86">
        <w:rPr>
          <w:rFonts w:ascii="Times New Roman" w:hAnsi="Times New Roman" w:cs="Times New Roman"/>
          <w:sz w:val="16"/>
          <w:szCs w:val="16"/>
        </w:rPr>
        <w:t xml:space="preserve"> Number of observations; </w:t>
      </w:r>
      <w:r w:rsidR="00F25DB8">
        <w:rPr>
          <w:rFonts w:ascii="Times New Roman" w:hAnsi="Times New Roman" w:cs="Times New Roman"/>
          <w:b/>
          <w:bCs/>
          <w:sz w:val="16"/>
          <w:szCs w:val="16"/>
        </w:rPr>
        <w:t>IQR</w:t>
      </w:r>
      <w:r w:rsidRPr="00C70B86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F25DB8">
        <w:rPr>
          <w:rFonts w:ascii="Times New Roman" w:hAnsi="Times New Roman" w:cs="Times New Roman"/>
          <w:sz w:val="16"/>
          <w:szCs w:val="16"/>
        </w:rPr>
        <w:t>Inter-quartile range</w:t>
      </w:r>
      <w:r w:rsidRPr="00C70B86">
        <w:rPr>
          <w:rFonts w:ascii="Times New Roman" w:hAnsi="Times New Roman" w:cs="Times New Roman"/>
          <w:sz w:val="16"/>
          <w:szCs w:val="16"/>
        </w:rPr>
        <w:t xml:space="preserve">; </w:t>
      </w:r>
      <w:r w:rsidRPr="00C70B86">
        <w:rPr>
          <w:rFonts w:ascii="Times New Roman" w:hAnsi="Times New Roman" w:cs="Times New Roman"/>
          <w:b/>
          <w:bCs/>
          <w:sz w:val="16"/>
          <w:szCs w:val="16"/>
        </w:rPr>
        <w:t>P:</w:t>
      </w:r>
      <w:r w:rsidRPr="00C70B86">
        <w:rPr>
          <w:rFonts w:ascii="Times New Roman" w:hAnsi="Times New Roman" w:cs="Times New Roman"/>
          <w:sz w:val="16"/>
          <w:szCs w:val="16"/>
        </w:rPr>
        <w:t xml:space="preserve"> P value.</w:t>
      </w:r>
    </w:p>
    <w:p w14:paraId="2CFDAEE2" w14:textId="77777777" w:rsidR="00625F9C" w:rsidRPr="00C70B86" w:rsidRDefault="00625F9C" w:rsidP="001E0C41">
      <w:pPr>
        <w:rPr>
          <w:rFonts w:ascii="Times New Roman" w:hAnsi="Times New Roman" w:cs="Times New Roman"/>
          <w:sz w:val="18"/>
          <w:szCs w:val="18"/>
        </w:rPr>
      </w:pPr>
    </w:p>
    <w:sectPr w:rsidR="00625F9C" w:rsidRPr="00C70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57EC7"/>
    <w:rsid w:val="00060CB8"/>
    <w:rsid w:val="001633C4"/>
    <w:rsid w:val="00176090"/>
    <w:rsid w:val="001E0C41"/>
    <w:rsid w:val="002250E7"/>
    <w:rsid w:val="00227DB8"/>
    <w:rsid w:val="0026454A"/>
    <w:rsid w:val="002A55EE"/>
    <w:rsid w:val="002B352A"/>
    <w:rsid w:val="002D6571"/>
    <w:rsid w:val="003F593A"/>
    <w:rsid w:val="00406A22"/>
    <w:rsid w:val="005A55F3"/>
    <w:rsid w:val="005C572F"/>
    <w:rsid w:val="005F0FD6"/>
    <w:rsid w:val="00625F9C"/>
    <w:rsid w:val="00652FD3"/>
    <w:rsid w:val="006F01F3"/>
    <w:rsid w:val="00733DA6"/>
    <w:rsid w:val="00771914"/>
    <w:rsid w:val="00783B96"/>
    <w:rsid w:val="007A7989"/>
    <w:rsid w:val="008B240E"/>
    <w:rsid w:val="009165D1"/>
    <w:rsid w:val="009B252F"/>
    <w:rsid w:val="009E3C5D"/>
    <w:rsid w:val="00A53914"/>
    <w:rsid w:val="00BF570D"/>
    <w:rsid w:val="00C70B86"/>
    <w:rsid w:val="00D12CF9"/>
    <w:rsid w:val="00D96BB4"/>
    <w:rsid w:val="00E53D77"/>
    <w:rsid w:val="00ED533E"/>
    <w:rsid w:val="00F25DB8"/>
    <w:rsid w:val="00F42893"/>
    <w:rsid w:val="00F51F9B"/>
    <w:rsid w:val="00FB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A55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55F3"/>
    <w:rPr>
      <w:color w:val="954F72"/>
      <w:u w:val="single"/>
    </w:rPr>
  </w:style>
  <w:style w:type="paragraph" w:customStyle="1" w:styleId="msonormal0">
    <w:name w:val="msonormal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A55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8">
    <w:name w:val="xl68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5A55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2">
    <w:name w:val="xl72"/>
    <w:basedOn w:val="Normal"/>
    <w:rsid w:val="005A55F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A55F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7</cp:revision>
  <dcterms:created xsi:type="dcterms:W3CDTF">2021-10-31T11:37:00Z</dcterms:created>
  <dcterms:modified xsi:type="dcterms:W3CDTF">2022-02-10T12:12:00Z</dcterms:modified>
</cp:coreProperties>
</file>